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5:</w:t>
      </w:r>
      <w:r>
        <w:rPr>
          <w:rFonts w:cs="Times New Roman" w:ascii="Times New Roman" w:hAnsi="Times New Roman"/>
          <w:sz w:val="24"/>
          <w:szCs w:val="24"/>
        </w:rPr>
        <w:t xml:space="preserve">  MGP-FEC developed from the Hoeflich training sets by the superPC</w:t>
      </w:r>
      <w:r>
        <w:rPr/>
        <w:t xml:space="preserve"> method. </w:t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00"/>
        <w:gridCol w:w="1440"/>
        <w:gridCol w:w="502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ese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iGene.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Symbo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4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5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5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5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6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48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RT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quamous cell carcinoma antigen recognized by T cells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7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5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61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4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LE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ct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0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80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BIM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BAX inhibitor motif containing 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3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9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tubule-associated protein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6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5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OT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R4-NOT transcription complex, subunit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6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215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11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11A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2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71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X6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c oxidase subunit VIa polypeptid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4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08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facto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7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05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RF2I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lomeric repeat binding factor 2, interacting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7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6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CN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cha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1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8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P2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plasmic reticulum protein 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3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1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673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3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7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MP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sicle-associated membrane protein 3 (cellubrev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3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7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MP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sicle-associated membrane protein 3 (cellubrev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7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22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L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llin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7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22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L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llin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49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69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specific peptidase 7 (herpes virus-associated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0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70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3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 activating protein (SH3 domain)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09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56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CM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prenylcysteine carboxyl methyl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9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71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86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NX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rting nex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94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5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uanine nucleotide binding protein-like 2 (nucleolar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99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1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EB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P responsive element binding protein-lik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4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80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RS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tidyl-tR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7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962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RC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uloviral IAP repeat-containing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0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73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A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n A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3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2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YND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, MYND domain containing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3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2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YND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, MYND domain containing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29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4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R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R1 retention in endoplasmic reticulum 1 homolog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30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29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SRC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inine/serine-rich coiled-coil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2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CF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CTC-binding factor (zinc finger prote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6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59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SR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ative-stress responsiv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7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81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8 (suppressor-of-white-apricot homolog, Drosophil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85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46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AGA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- and gamma-adaptin binding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34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54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BPZ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AAT/enhancer binding protein (C/EBP), z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69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31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2F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2F transcription factor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82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24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D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omodomain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94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0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N2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25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40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P16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ntrosomal protein 164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52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15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140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1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69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11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X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taxin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97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9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10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D (Asp-Glu-Ala-Asp) box polypeptide 1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01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73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GH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droxyacylglutathione hydrol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25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52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17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1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09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5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and BTB domain containing 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45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458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8orf5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8 open reading frame 5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57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3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94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29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M3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 binding motif protein 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62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5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BX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 box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65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03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16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164 molecule, sialomuc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3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86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1G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13kDa, V1 subunit G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46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3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0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3I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3, subunit I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87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07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P2R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phosphatase 2A activator, regulatory subunit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1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899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KN1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in-dependent kise inhibitor 1B (p27, Kip1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00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R4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 repeat domain 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20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13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TL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stoses (multiple)-like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39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8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C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erous sclerosis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3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Z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Z (BTB) and AT hook containing zinc fing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3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49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XW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-box and WD repeat domain containing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6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79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710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A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ar protein, ataxia-telangiectasia locus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93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488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2C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Ca++ transporting, type 2C, memb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9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62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L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7, 27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5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63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6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5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2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FATC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ar factor of activated T-cells, cytoplasmic, calcineurin-dependent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81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Z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Z (BTB) and AT hook containing zinc fing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15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55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LAT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hydrolipoamide S-acetyl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39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Z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Z (BTB) and AT hook containing zinc fing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39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Z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Z (BTB) and AT hook containing zinc fing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74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7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MP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sicle-associated membrane protein 3 (cellubrev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06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6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Z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C-associated zinc finger protein (purine-binding transcription factor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06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2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B associated transcript 2-lik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22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6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XO2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-box protein 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25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73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KK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cium/calmodulin-dependent protein kise kise 2,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6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27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1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-1 homolog b (C. elegans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8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30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0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V0 subunit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0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40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E3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protein ligase E3B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52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7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ST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ST histone acetyltransferase (monocytic leukemia)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4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24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D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omodomain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7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6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D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domain helicase D binding protein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995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99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128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128, member B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02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02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UMPD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UMP domain contain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05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4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4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47 molecu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4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KH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serine kise H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8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9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55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5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9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10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62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6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23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26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146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146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47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9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A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CA1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588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5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61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2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CAT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sophosphatidylcholine acyltransferase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4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2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NT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in T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9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90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023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F1E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elongation factor 1 epsilo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48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160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I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P-ribosylation factor interact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63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69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DN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udin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45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93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URF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AD specific E3 ubiquitin protein ligas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493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0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N2A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22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95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4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4b R polymerase II, TATA box binding protein (TBP)-associated factor, 105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38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2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CAF1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B1 and CUL4 associated factor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1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18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59 /// ZNF259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59 /// zinc finger protein 259 pseudogen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29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1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2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54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GRN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ugrin, neurite outgrowth associated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7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29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LAD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tyrosine phosphatase-like A domain contain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86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776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732160 /// NDUFA10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milar to DH dehydrogese (ubiquinone) 1 alpha subcomplex, 10, 42kDa precursor /// DH dehydrogese (ubiquinone) 1 alpha subcomplex, 10, 42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3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1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TPH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tiphil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4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110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3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S3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94_x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PSF3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eavage and polyadenylation specific factor 3-lik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135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94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GIC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GIC and golgi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5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1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/myocardin-lik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33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61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L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r1-like domain family, member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88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5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2B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2B, subunit 3 gamma, 58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1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RG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27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1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TX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pratax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3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49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CKL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idine-cytidine kise 1-lik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6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28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ORDC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and histidine-rich domain (CHORD)-contain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661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2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1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-acetyltransferase 15 (GCN5-related, putativ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75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4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L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982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2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17 /// ZNF71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S17 /// zinc finger protein 7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06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49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Y30 /// MEMO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y-30 homolog (C. elegans) /// mediator of cell motility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12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46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2orf4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2 open reading frame 4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19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37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AP2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associated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679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6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C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W domain containing adaptor with coiled-coil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60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6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7orf48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7 open reading frame 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94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4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2orf5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2 open reading frame 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947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1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C1D10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C1 domain family, member 10B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3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757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ID4B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 rich interactive domain 4B (RBP1-lik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5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08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TED /// TXNDC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ted homolog (mouse) /// thioredoxin domain containing 5 (endoplasmic reticulum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55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0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9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9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434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1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4orf156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4 open reading frame 15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488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00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TA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tA divalent cation tolerance homolog (E. coli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80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7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1D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TA box binding protein (TBP)-associated factor, R polymerase I, D, 41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741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THDF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TH domain family, memb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76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836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9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PPC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923_s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200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39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orf174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 open reading frame 1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02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596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PK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phosphoinositide dependent protein kise-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512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9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AP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CA1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526_g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2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15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-acetyltransferase 15 (GCN5-related, putativ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256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270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689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AP1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associated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829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9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PPC9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874_a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20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9orf7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9 open reading frame 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7:00Z</dcterms:created>
  <dc:creator>Song, Nan</dc:creator>
  <dc:description/>
  <dc:language>en-US</dc:language>
  <cp:lastModifiedBy>Daniel</cp:lastModifiedBy>
  <dcterms:modified xsi:type="dcterms:W3CDTF">2012-10-25T1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